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E23CE" w:rsidRPr="004E23CE" w:rsidRDefault="004E23CE" w:rsidP="004E23CE">
      <w:pPr>
        <w:rPr>
          <w:b/>
          <w:sz w:val="28"/>
          <w:szCs w:val="28"/>
        </w:rPr>
      </w:pPr>
      <w:r w:rsidRPr="004E23CE">
        <w:rPr>
          <w:b/>
          <w:sz w:val="28"/>
          <w:szCs w:val="28"/>
        </w:rPr>
        <w:t>Screening for Lung Cancer with Computed Tomography: Systematic Reviews for the Canadian Task Force on Preventive Health Care</w:t>
      </w:r>
    </w:p>
    <w:p w:rsidR="00445102" w:rsidRPr="004E23CE" w:rsidRDefault="004E23CE">
      <w:pPr>
        <w:rPr>
          <w:b/>
          <w:sz w:val="28"/>
          <w:szCs w:val="28"/>
        </w:rPr>
      </w:pPr>
      <w:r w:rsidRPr="004E23CE">
        <w:rPr>
          <w:b/>
          <w:sz w:val="28"/>
          <w:szCs w:val="28"/>
        </w:rPr>
        <w:t xml:space="preserve">Supplementary file </w:t>
      </w:r>
      <w:r w:rsidR="002763CF">
        <w:rPr>
          <w:b/>
          <w:sz w:val="28"/>
          <w:szCs w:val="28"/>
        </w:rPr>
        <w:t>2</w:t>
      </w:r>
      <w:bookmarkStart w:id="0" w:name="_GoBack"/>
      <w:bookmarkEnd w:id="0"/>
    </w:p>
    <w:p w:rsidR="004E23CE" w:rsidRDefault="004E23CE">
      <w:pPr>
        <w:rPr>
          <w:b/>
        </w:rPr>
      </w:pPr>
      <w:r w:rsidRPr="004E23CE">
        <w:rPr>
          <w:b/>
        </w:rPr>
        <w:t>MEDLINE Search Strategies</w:t>
      </w:r>
    </w:p>
    <w:p w:rsidR="004E23CE" w:rsidRDefault="004E23CE">
      <w:pPr>
        <w:rPr>
          <w:b/>
        </w:rPr>
      </w:pPr>
    </w:p>
    <w:p w:rsidR="004E23CE" w:rsidRDefault="004E23CE">
      <w:pPr>
        <w:rPr>
          <w:b/>
        </w:rPr>
      </w:pPr>
      <w:r>
        <w:rPr>
          <w:b/>
        </w:rPr>
        <w:t>Key Question 1</w:t>
      </w:r>
    </w:p>
    <w:p w:rsidR="004E23CE" w:rsidRPr="006928ED" w:rsidRDefault="004E23CE" w:rsidP="004E23CE">
      <w:pPr>
        <w:rPr>
          <w:rFonts w:cstheme="minorHAnsi"/>
          <w:sz w:val="20"/>
          <w:szCs w:val="20"/>
        </w:rPr>
      </w:pPr>
      <w:r w:rsidRPr="006928ED">
        <w:rPr>
          <w:rFonts w:cstheme="minorHAnsi"/>
          <w:sz w:val="20"/>
          <w:szCs w:val="20"/>
        </w:rPr>
        <w:t>Database(s): </w:t>
      </w:r>
      <w:r w:rsidRPr="006928ED">
        <w:rPr>
          <w:rFonts w:cstheme="minorHAnsi"/>
          <w:b/>
          <w:bCs/>
          <w:color w:val="0A0905"/>
          <w:sz w:val="20"/>
          <w:szCs w:val="20"/>
        </w:rPr>
        <w:t>Ovid MEDLINE(R) ALL </w:t>
      </w:r>
      <w:r w:rsidRPr="006928ED">
        <w:rPr>
          <w:rFonts w:cstheme="minorHAnsi"/>
          <w:color w:val="0A0905"/>
          <w:sz w:val="20"/>
          <w:szCs w:val="20"/>
        </w:rPr>
        <w:t>1946 to October 05, 2022</w:t>
      </w:r>
      <w:r w:rsidRPr="006928ED">
        <w:rPr>
          <w:rFonts w:cstheme="minorHAnsi"/>
          <w:sz w:val="20"/>
          <w:szCs w:val="20"/>
        </w:rPr>
        <w:br/>
      </w:r>
    </w:p>
    <w:tbl>
      <w:tblPr>
        <w:tblW w:w="0" w:type="auto"/>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455"/>
        <w:gridCol w:w="6001"/>
        <w:gridCol w:w="860"/>
        <w:gridCol w:w="2028"/>
      </w:tblGrid>
      <w:tr w:rsidR="004E23CE" w:rsidRPr="006928ED" w:rsidTr="00720633">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E23CE" w:rsidRPr="006928ED" w:rsidRDefault="004E23CE" w:rsidP="00720633">
            <w:pPr>
              <w:spacing w:before="150" w:after="30"/>
              <w:rPr>
                <w:rFonts w:cstheme="minorHAnsi"/>
                <w:b/>
                <w:bCs/>
                <w:color w:val="2D2D2D"/>
                <w:sz w:val="20"/>
                <w:szCs w:val="20"/>
              </w:rPr>
            </w:pPr>
            <w:r w:rsidRPr="006928ED">
              <w:rPr>
                <w:rFonts w:cstheme="minorHAnsi"/>
                <w:b/>
                <w:bCs/>
                <w:color w:val="2D2D2D"/>
                <w:sz w:val="20"/>
                <w:szCs w:val="20"/>
              </w:rPr>
              <w:t>#</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E23CE" w:rsidRPr="006928ED" w:rsidRDefault="004E23CE" w:rsidP="00720633">
            <w:pPr>
              <w:spacing w:before="150" w:after="30"/>
              <w:rPr>
                <w:rFonts w:cstheme="minorHAnsi"/>
                <w:b/>
                <w:bCs/>
                <w:color w:val="2D2D2D"/>
                <w:sz w:val="20"/>
                <w:szCs w:val="20"/>
              </w:rPr>
            </w:pPr>
            <w:r w:rsidRPr="006928ED">
              <w:rPr>
                <w:rFonts w:cstheme="minorHAnsi"/>
                <w:b/>
                <w:bCs/>
                <w:color w:val="2D2D2D"/>
                <w:sz w:val="20"/>
                <w:szCs w:val="20"/>
              </w:rPr>
              <w:t>Searche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E23CE" w:rsidRPr="006928ED" w:rsidRDefault="004E23CE" w:rsidP="00720633">
            <w:pPr>
              <w:spacing w:before="150" w:after="30"/>
              <w:rPr>
                <w:rFonts w:cstheme="minorHAnsi"/>
                <w:b/>
                <w:bCs/>
                <w:color w:val="2D2D2D"/>
                <w:sz w:val="20"/>
                <w:szCs w:val="20"/>
              </w:rPr>
            </w:pPr>
            <w:r w:rsidRPr="006928ED">
              <w:rPr>
                <w:rFonts w:cstheme="minorHAnsi"/>
                <w:b/>
                <w:bCs/>
                <w:color w:val="2D2D2D"/>
                <w:sz w:val="20"/>
                <w:szCs w:val="20"/>
              </w:rPr>
              <w:t>Results</w:t>
            </w:r>
          </w:p>
        </w:tc>
        <w:tc>
          <w:tcPr>
            <w:tcW w:w="0" w:type="auto"/>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rsidR="004E23CE" w:rsidRPr="006928ED" w:rsidRDefault="004E23CE" w:rsidP="00720633">
            <w:pPr>
              <w:spacing w:before="150" w:after="30"/>
              <w:rPr>
                <w:rFonts w:cstheme="minorHAnsi"/>
                <w:b/>
                <w:bCs/>
                <w:color w:val="2D2D2D"/>
                <w:sz w:val="20"/>
                <w:szCs w:val="20"/>
              </w:rPr>
            </w:pPr>
            <w:r w:rsidRPr="006928ED">
              <w:rPr>
                <w:rFonts w:cstheme="minorHAnsi"/>
                <w:b/>
                <w:bCs/>
                <w:color w:val="2D2D2D"/>
                <w:sz w:val="20"/>
                <w:szCs w:val="20"/>
              </w:rPr>
              <w:t>Annotations</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Lung Neoplas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652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bronchial or lung or pulmonary) adj3 (adenocarcinoma or cancer* or carcinoma or malignan* or neoplasm* or tumo?r*)).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721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 or 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581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arly Detection of Canc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50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Mass Scree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46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Tomography, X-Ray Comput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120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mpute* adj2 tomograph*).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669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t adj1 (chest* or imag* or sca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570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DCT or LD-CT or ULDCT or ULD-C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ow-dose adj c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6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cree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154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r/4-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6080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creening</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 and 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10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Screening</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imit 13 to yr="201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38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Mass Screening/CT: 2015-Current</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Radiography, Thorac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05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putum/cy [Cyt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0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lastRenderedPageBreak/>
              <w:t>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hest or thoracic or thorax) adj1 (radiograph* or xray* or x-ray*)).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48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lang w:val="pt-PT"/>
              </w:rPr>
            </w:pPr>
            <w:r w:rsidRPr="006928ED">
              <w:rPr>
                <w:rFonts w:cstheme="minorHAnsi"/>
                <w:color w:val="2D2D2D"/>
                <w:sz w:val="20"/>
                <w:szCs w:val="20"/>
                <w:lang w:val="pt-PT"/>
              </w:rPr>
              <w:t>(sputum adj2 cyto*).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r/15-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53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 and 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6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CXR/sputum</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imit 20 to yr="202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CXR/sputum: 2020-current</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 or 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400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Screening</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Randomiz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68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Random Allocat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68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ouble-Blind Metho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731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ouble-Blind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731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ingle-Blind Metho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220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ingle-Blind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220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ntrol Group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8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allocated.ti,ab,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942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ntrol* adj3 (group* or studies or study or trial*)).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662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anish or Dante or German or LUSI or MILD or Nelson or UK) adj5 (lung* or trial)).ti,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3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LCST or DLST or Italung or NLST or UKLS).ti,ab.</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oubl* or singl* or trebl* or triple) adj (blind* or dumm* or mask*)).ti,ab,hw,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619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lang w:val="pt-PT"/>
              </w:rPr>
            </w:pPr>
            <w:r w:rsidRPr="006928ED">
              <w:rPr>
                <w:rFonts w:cstheme="minorHAnsi"/>
                <w:color w:val="2D2D2D"/>
                <w:sz w:val="20"/>
                <w:szCs w:val="20"/>
                <w:lang w:val="pt-PT"/>
              </w:rPr>
              <w:t>random*.ti,ab,hw,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6019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r/23-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3029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RCT filter</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2 and 3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3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CA screening RCTs</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Lung Neoplasm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652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bronchial or lung or pulmonary) adj3 (adenocarcinoma or cancer* or carcinoma or malignan* or neoplasm* or tumo?r*)).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721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8 or 3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581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lastRenderedPageBreak/>
              <w:t>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arly Detection of Cance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50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Mass Screening/</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46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Tomography, X-Ray Computed/</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120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mpute* adj2 tomograph*).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669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t adj1 (chest* or imag* or sca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570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DCT or LD-CT or ULDCT or ULD-C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ow-dose adj c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6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cree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154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r/41-4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6080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creening</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0 and 4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10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Screening</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imit 50 to yr="2015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38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Mass Screening/CT: 2015-Current</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Radiography, Thoracic/</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05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putum/cy [Cytolog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0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hest or thoracic or thorax) adj1 (radiograph* or xray* or x-ray*)).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48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lang w:val="pt-PT"/>
              </w:rPr>
            </w:pPr>
            <w:r w:rsidRPr="006928ED">
              <w:rPr>
                <w:rFonts w:cstheme="minorHAnsi"/>
                <w:color w:val="2D2D2D"/>
                <w:sz w:val="20"/>
                <w:szCs w:val="20"/>
                <w:lang w:val="pt-PT"/>
              </w:rPr>
              <w:t>(sputum adj2 cyto*).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r/52-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53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0 and 5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63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CXR/sputum</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imit 57 to yr="2020 -Curren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CXR/sputum: 2020-current</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1 or 5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400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 Screening</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Anti-Anxiety Age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30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Antidepressive Agent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579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Anxiety/</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09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enial, psychologic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65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epression/</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41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lastRenderedPageBreak/>
              <w:t>6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Fear/</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83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Mental Health/</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58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Psychological Distres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5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Psychometric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60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Psychiatric Status Rating Scal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68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tress, Psychological/</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318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afraid or fear*).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35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antianxiety or anti-anxiety or anxiolytic* or tranquiliz*).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53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antidepress* or anti-depres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78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anxiet* or anxiou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5467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BDI-II.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54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ancer or worry) adj2 scale*).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8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nsequence*-of-screening* or COS or COS-LC).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95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enial or deny).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73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epressi*.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6344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istres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5622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motion* or psychological or psychosocial or psycho-social) adj2 (aftereffect* or aspect* or burden* or consequence* or discomfort* or effect* or impact* or measure* or outcome* or reaction* or response* or symptom*)).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577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HAD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70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impact-of-event*-scale* or IE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6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mental-health.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057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patient*-health-questionnaire* or PHQ9 or PHQ-9).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7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PCQ.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4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psychological or psychosocial or psycho-social) adj2 (assess* or questionnaire* or scale* or screen* or tes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513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psychometr* or psycho-metr*).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965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TAI.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2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lastRenderedPageBreak/>
              <w:t>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stress*.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271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r/60-9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2737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Psychological harms</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Diagnostic Error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946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False Positive Reaction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857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Incidental Finding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6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Medical Overuse/</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6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adverse or harm* or serious or undesir* or uninten* or unwant*) adj3 (effect* or event* or outcome* or reaction*)).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1128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bleed* or complication* or harm* or infection*) adj3 (biops* or death* or followup* or follow-up* or morbidity or mortality or procedure* or resect* or surg* or test* or treatment* or workup* or work-up*)).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874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trapulmonary or extra-pulmonary or incidental) adj3 (discover* or finding*)).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33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lang w:val="pt-PT"/>
              </w:rPr>
            </w:pPr>
            <w:r w:rsidRPr="006928ED">
              <w:rPr>
                <w:rFonts w:cstheme="minorHAnsi"/>
                <w:color w:val="2D2D2D"/>
                <w:sz w:val="20"/>
                <w:szCs w:val="20"/>
                <w:lang w:val="pt-PT"/>
              </w:rPr>
              <w:t>false*-positiv*.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76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invasive adj2 (follow-up* or followup* or procedure* or test* or treatment* or workup* or work up*)).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068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verdetect* or over-detect* or overdiagnos* or over-diagnos* or overtreat* or over-treat*).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25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unnecessary adj2 (biops* or followup* or follow-up* or procedur* or resect* or surg* or test* or treatment* or workup* or work-up*)).ti,ab,kf.</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36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r/92-10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960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ther harms</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9 and (91 or 10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1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 CA Screening + (Psychological or Other Harms)</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pidemiologic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17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case control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35843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exp cohort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4012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ase control.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69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hort adj (study or studies)).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8694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hort analy$.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8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lastRenderedPageBreak/>
              <w:t>11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Follow-up or followup) adj (study or studies)).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552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bservational adj (study or studies)).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4689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ongitudinal.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0202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Retrospective.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68916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5</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ross-sectional or crosssectional).t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7095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ross-sectional studies/</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44195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ntrol and (group* or study)) or (time and factors) or program or survey* or ci or cohort or comparative-stud* or evaluation-studies or follow-up*).mp.</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828880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or/105-11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928217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Non-RCT study designs</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04 and 11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63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CA Screening Harms non-RCTs</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20</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7 or 119</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667</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LungCA Screening Benefits or Harms</w:t>
            </w: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21</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ase Reports.pt. or (case report? or case study or case studies).ti.) not (review* or trial*).ti,ab,kf,hw.</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209537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comment/ or editorial/ or (comment or editorial or news or newspaper article).pt.</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621308</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20 not (121 or 122)</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55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r w:rsidR="004E23CE" w:rsidRPr="006928ED" w:rsidTr="00720633">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124</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remove duplicates from 123</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r w:rsidRPr="006928ED">
              <w:rPr>
                <w:rFonts w:cstheme="minorHAnsi"/>
                <w:color w:val="2D2D2D"/>
                <w:sz w:val="20"/>
                <w:szCs w:val="20"/>
              </w:rPr>
              <w:t>3546</w:t>
            </w:r>
          </w:p>
        </w:tc>
        <w:tc>
          <w:tcPr>
            <w:tcW w:w="0" w:type="auto"/>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rsidR="004E23CE" w:rsidRPr="006928ED" w:rsidRDefault="004E23CE" w:rsidP="00720633">
            <w:pPr>
              <w:rPr>
                <w:rFonts w:cstheme="minorHAnsi"/>
                <w:color w:val="2D2D2D"/>
                <w:sz w:val="20"/>
                <w:szCs w:val="20"/>
              </w:rPr>
            </w:pPr>
          </w:p>
        </w:tc>
      </w:tr>
    </w:tbl>
    <w:p w:rsidR="004E23CE" w:rsidRPr="006928ED" w:rsidRDefault="004E23CE" w:rsidP="004E23CE">
      <w:pPr>
        <w:rPr>
          <w:rFonts w:cstheme="minorHAnsi"/>
          <w:sz w:val="20"/>
          <w:szCs w:val="20"/>
        </w:rPr>
      </w:pPr>
    </w:p>
    <w:p w:rsidR="004E23CE" w:rsidRPr="006928ED" w:rsidRDefault="004E23CE" w:rsidP="004E23CE">
      <w:pPr>
        <w:rPr>
          <w:rFonts w:cstheme="minorHAnsi"/>
          <w:sz w:val="20"/>
          <w:szCs w:val="20"/>
        </w:rPr>
      </w:pPr>
    </w:p>
    <w:p w:rsidR="004E23CE" w:rsidRDefault="004E23CE">
      <w:pPr>
        <w:rPr>
          <w:b/>
        </w:rPr>
      </w:pPr>
    </w:p>
    <w:p w:rsidR="004E23CE" w:rsidRDefault="004E23CE">
      <w:pPr>
        <w:rPr>
          <w:b/>
        </w:rPr>
      </w:pPr>
      <w:r>
        <w:rPr>
          <w:b/>
        </w:rPr>
        <w:br w:type="page"/>
      </w:r>
    </w:p>
    <w:p w:rsidR="004E23CE" w:rsidRDefault="004E23CE">
      <w:pPr>
        <w:rPr>
          <w:b/>
        </w:rPr>
      </w:pPr>
      <w:r>
        <w:rPr>
          <w:b/>
        </w:rPr>
        <w:t>Key Question 2</w:t>
      </w:r>
    </w:p>
    <w:p w:rsidR="004E23CE" w:rsidRPr="00AC3937" w:rsidRDefault="004E23CE" w:rsidP="004E23CE">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 xml:space="preserve">Database(s): Ovid MEDLINE(R) ALL 1946 to November 15, 2022 </w:t>
      </w:r>
      <w:r w:rsidRPr="00AC3937">
        <w:rPr>
          <w:rFonts w:eastAsiaTheme="minorEastAsia" w:cs="Calibri"/>
          <w:sz w:val="20"/>
          <w:szCs w:val="20"/>
          <w:lang w:val="en-CA" w:eastAsia="ja-JP"/>
        </w:rPr>
        <w:br/>
      </w:r>
    </w:p>
    <w:p w:rsidR="004E23CE" w:rsidRPr="00AC3937" w:rsidRDefault="004E23CE" w:rsidP="004E23CE">
      <w:pPr>
        <w:spacing w:after="0" w:line="240" w:lineRule="auto"/>
        <w:rPr>
          <w:rFonts w:eastAsiaTheme="minorEastAsia" w:cs="Calibri"/>
          <w:sz w:val="20"/>
          <w:szCs w:val="20"/>
          <w:lang w:val="en-CA" w:eastAsia="ja-JP"/>
        </w:rPr>
      </w:pPr>
    </w:p>
    <w:tbl>
      <w:tblPr>
        <w:tblW w:w="0" w:type="auto"/>
        <w:tblCellSpacing w:w="15" w:type="dxa"/>
        <w:tblBorders>
          <w:top w:val="single" w:sz="4" w:space="0" w:color="auto"/>
          <w:left w:val="single" w:sz="4" w:space="0" w:color="auto"/>
          <w:bottom w:val="single" w:sz="4" w:space="0" w:color="auto"/>
          <w:right w:val="single" w:sz="4" w:space="0" w:color="auto"/>
        </w:tblBorders>
        <w:tblCellMar>
          <w:top w:w="15" w:type="dxa"/>
          <w:left w:w="15" w:type="dxa"/>
          <w:bottom w:w="15" w:type="dxa"/>
          <w:right w:w="15" w:type="dxa"/>
        </w:tblCellMar>
        <w:tblLook w:val="04A0" w:firstRow="1" w:lastRow="0" w:firstColumn="1" w:lastColumn="0" w:noHBand="0" w:noVBand="1"/>
      </w:tblPr>
      <w:tblGrid>
        <w:gridCol w:w="709"/>
        <w:gridCol w:w="5333"/>
        <w:gridCol w:w="770"/>
        <w:gridCol w:w="2538"/>
      </w:tblGrid>
      <w:tr w:rsidR="004E23CE" w:rsidRPr="00AC3937" w:rsidTr="00720633">
        <w:trPr>
          <w:tblCellSpacing w:w="15" w:type="dxa"/>
        </w:trPr>
        <w:tc>
          <w:tcPr>
            <w:tcW w:w="664" w:type="dxa"/>
            <w:vAlign w:val="center"/>
            <w:hideMark/>
          </w:tcPr>
          <w:p w:rsidR="004E23CE" w:rsidRPr="00AC3937" w:rsidRDefault="004E23CE" w:rsidP="00720633">
            <w:pPr>
              <w:spacing w:after="0" w:line="240" w:lineRule="auto"/>
              <w:jc w:val="center"/>
              <w:rPr>
                <w:rFonts w:eastAsiaTheme="minorEastAsia" w:cs="Calibri"/>
                <w:b/>
                <w:bCs/>
                <w:sz w:val="20"/>
                <w:szCs w:val="20"/>
                <w:lang w:val="en-CA" w:eastAsia="ja-JP"/>
              </w:rPr>
            </w:pPr>
            <w:r w:rsidRPr="00AC3937">
              <w:rPr>
                <w:rFonts w:eastAsiaTheme="minorEastAsia" w:cs="Calibri"/>
                <w:b/>
                <w:bCs/>
                <w:sz w:val="20"/>
                <w:szCs w:val="20"/>
                <w:lang w:val="en-CA" w:eastAsia="ja-JP"/>
              </w:rPr>
              <w:t>#</w:t>
            </w:r>
          </w:p>
        </w:tc>
        <w:tc>
          <w:tcPr>
            <w:tcW w:w="5303" w:type="dxa"/>
            <w:vAlign w:val="center"/>
            <w:hideMark/>
          </w:tcPr>
          <w:p w:rsidR="004E23CE" w:rsidRPr="00AC3937" w:rsidRDefault="004E23CE" w:rsidP="00720633">
            <w:pPr>
              <w:spacing w:after="0" w:line="240" w:lineRule="auto"/>
              <w:jc w:val="center"/>
              <w:rPr>
                <w:rFonts w:eastAsiaTheme="minorEastAsia" w:cs="Calibri"/>
                <w:b/>
                <w:bCs/>
                <w:sz w:val="20"/>
                <w:szCs w:val="20"/>
                <w:lang w:val="en-CA" w:eastAsia="ja-JP"/>
              </w:rPr>
            </w:pPr>
            <w:r w:rsidRPr="00AC3937">
              <w:rPr>
                <w:rFonts w:eastAsiaTheme="minorEastAsia" w:cs="Calibri"/>
                <w:b/>
                <w:bCs/>
                <w:sz w:val="20"/>
                <w:szCs w:val="20"/>
                <w:lang w:val="en-CA" w:eastAsia="ja-JP"/>
              </w:rPr>
              <w:t>Searches</w:t>
            </w:r>
          </w:p>
        </w:tc>
        <w:tc>
          <w:tcPr>
            <w:tcW w:w="0" w:type="auto"/>
            <w:vAlign w:val="center"/>
            <w:hideMark/>
          </w:tcPr>
          <w:p w:rsidR="004E23CE" w:rsidRPr="00AC3937" w:rsidRDefault="004E23CE" w:rsidP="00720633">
            <w:pPr>
              <w:spacing w:after="0" w:line="240" w:lineRule="auto"/>
              <w:jc w:val="center"/>
              <w:rPr>
                <w:rFonts w:eastAsiaTheme="minorEastAsia" w:cs="Calibri"/>
                <w:b/>
                <w:bCs/>
                <w:sz w:val="20"/>
                <w:szCs w:val="20"/>
                <w:lang w:val="en-CA" w:eastAsia="ja-JP"/>
              </w:rPr>
            </w:pPr>
            <w:r w:rsidRPr="00AC3937">
              <w:rPr>
                <w:rFonts w:eastAsiaTheme="minorEastAsia" w:cs="Calibri"/>
                <w:b/>
                <w:bCs/>
                <w:sz w:val="20"/>
                <w:szCs w:val="20"/>
                <w:lang w:val="en-CA" w:eastAsia="ja-JP"/>
              </w:rPr>
              <w:t>Results</w:t>
            </w:r>
          </w:p>
        </w:tc>
        <w:tc>
          <w:tcPr>
            <w:tcW w:w="0" w:type="auto"/>
            <w:vAlign w:val="center"/>
            <w:hideMark/>
          </w:tcPr>
          <w:p w:rsidR="004E23CE" w:rsidRPr="00AC3937" w:rsidRDefault="004E23CE" w:rsidP="00720633">
            <w:pPr>
              <w:spacing w:after="0" w:line="240" w:lineRule="auto"/>
              <w:jc w:val="center"/>
              <w:rPr>
                <w:rFonts w:eastAsiaTheme="minorEastAsia" w:cs="Calibri"/>
                <w:b/>
                <w:bCs/>
                <w:sz w:val="20"/>
                <w:szCs w:val="20"/>
                <w:lang w:val="en-CA" w:eastAsia="ja-JP"/>
              </w:rPr>
            </w:pPr>
            <w:r w:rsidRPr="00AC3937">
              <w:rPr>
                <w:rFonts w:eastAsiaTheme="minorEastAsia" w:cs="Calibri"/>
                <w:b/>
                <w:bCs/>
                <w:sz w:val="20"/>
                <w:szCs w:val="20"/>
                <w:lang w:val="en-CA" w:eastAsia="ja-JP"/>
              </w:rPr>
              <w:t>Annotations</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exp Lung Neoplasm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6686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bronchial or lung or pulmonary) adj3 (adenocarcinoma or cancer* or carcinoma or lesion* or malignan* or mass$2 or neoplasm* or tumo?r* or nodule*)).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9923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 or 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7933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Early Detection of Cancer/</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550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Mass Screening/</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1503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creen* or detec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40943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or/4-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44045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 and 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283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ungCA Screening</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attitude to health/</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538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hoice Behavior/</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467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onsumer Behavior/</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365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ecision Making/</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0352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ecision Making, Shared/</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73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ecision support technique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234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health knowledge, attitudes, practice/</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2500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patient acceptance of health care"/</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401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patient participation/</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900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patient preference/</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045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patient satisfaction/</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852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Perception/</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230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acceptabilit* or acceptance or acceptable or attitude* or belief* or expectation* or intent* or perceiv* or perception* or perspective* or prefer* or valuation* or valued or values or views or willing*) adj4 (elicit* or client* or consumer* or female* or health or individual* or man or men or male$1 or participant* or patient* or people* or person* or public* or respondent* or screenee* or smoker* or stated or user* or wom#n)).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6513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hoice* or choos*) adj2 (behavio?r* or discrete or experimen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47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onjoint adj3 (analy* or design* or evaluation or exercise* or experiment* or studies or study or survey* or task* or valuation or value* or valuing)).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35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ontingent adj3 (analy* or design* or evaluation or valuation or value* or valuing)).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12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ecision* adj (board$1 or certain* or conflict* or dissatisf* or satisf* or uncertain*)).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08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ecision* adj2 (aid$1 or mak* or needs or support* or tool*)).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4482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ecision* adj5 balance).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15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ranking or rating).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5203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CS" or screen*) adj4 (acceptabilit*or acceptance or acceptable or agree* or attitude* or behavio?r* or belief* or choice* or choos* or decid* or decision* or declin* or expectation* or inclin* or intending or intent* or perceiv* or perception* or perspective* or prefer*or propensity or pursue or values or views or willing*)).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064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tradeoff* or trade-off*).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856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or/9-3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25355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Patient Preferences</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 and 3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23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ungCA Screening + Patient preferences</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ase Reports.pt. or (case report? or case study or case studies).ti.) not (review* or trial*).ti,ab,kf,hw.</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10202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omment/ or editorial/ or (comment or editorial or news or newspaper article).pt.</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63008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exp Animals/ or Models, Animal/ or Disease Models, Animal/) not Human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06588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animal or animals or canine* or dog or dogs or feline or hamster* or lamb or lambs or mice or monkey or monkeys or mouse or murine or pig or pigs or piglet* or porcine or primate* or rabbit* or rats or rat or rodent* or sheep* or veterinar*) not (human* or patient*)).mp.</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93009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2 not (or/33-3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13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imit 37 to yr="2012-Current"</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59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remove duplicates from 3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59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ungCA Screening Acceptability/Preferences 2012-Current</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exp Lung Neoplasm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6686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bronchial or bronchus or lung or pulmonary) adj3 (adenocarcinoma or cancer* or carcinoma or malignan* or neoplasm* or tumo?r*)).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7519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0 or 4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6077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ungCA</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iagnostic Error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951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False Positive Reaction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857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Incidental Finding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164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Precancerous Condition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929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olitary Pulmonary Nodule/</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60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bronchial or bronchus or lung or pulmonary) adj3 (lesion* or mass$2 or node* or nodule*)).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089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extrapulmonary or extra-pulmonary or incidental) adj3 (discover* or finding*)).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339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false*-positiv* or overdiagnosis or (diagnos* adj3 error*)).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928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indetermina* or suspect* or suspicious*).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9064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or/43-5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9360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bronchial or bronchus or lung or pulmonary).hw,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44086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2 and 5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689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ung non-CA</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Quality-Adjusted Life Year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522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Quality of Life"/</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0905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Value of Life"/</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79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Visual Analog Scale/</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07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ALY or DALYS or QALY or QALYS).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762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irect*-elicitation*.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isabil*-weigh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4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disability or quality) adj adjusted-life).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111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eortc-qlq-30c.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EuroQol5D or EuroQol or Euro-Qol or EuroQual5D or EuroQual or Euro-Qual or EQ5D or EQ-5D).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541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fact-i.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health adj2 (utilit* or disutili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98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health* adj2 year* adj2 equivalen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health-stat$2 adj2 (cost* or estimat* or index or indice* or measure* or scale* or score* or valu* or weigh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40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HRQOL or QOL or quality-of-life) adj3 (assess* or instrumen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432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HSUV or HUSVs).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fr-FR" w:eastAsia="ja-JP"/>
              </w:rPr>
            </w:pPr>
            <w:r w:rsidRPr="00AC3937">
              <w:rPr>
                <w:rFonts w:eastAsiaTheme="minorEastAsia" w:cs="Calibri"/>
                <w:sz w:val="20"/>
                <w:szCs w:val="20"/>
                <w:lang w:val="fr-FR" w:eastAsia="ja-JP"/>
              </w:rPr>
              <w:t>(HUI or HUI2 or HUI3).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86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HYE or HYES).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multi-attribute or multi-criteria or multiattribute or multicriteria).tw,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28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quality adj2 (wellbeing or well-being)).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60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f6 or sf-6 or short-form-6 or shortform-6 or sf-six or sfsix or shortform-six or short-form-six or shortform6 or short-form6).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52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f8 or sf-8 or sf-eight or sfeight or shortform-8 or shortform-8 or shortform8 or short-form8 or shortform-eight or short-form-eigh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9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f12 or sf-12 or short-form-12 or shortform-12 or short-form12 or shortform12 or sf-twelve or sftwelve or shortform-twelve or short-form-twelve).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298</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f16 or sf-16 or short-form-16 or shortform-16 or short-form16 or shortform16 or sf-sixteen or sfsixteen or shortform-sixteen or short-form-sixteen).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7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f20 or sf-20 or short-form-20 or shortform-20 or short-form20 or shortform20 or sf-twenty or sftwenty or shortform-twenty or short-form-twenty).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4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f36 or sf-36 or short-form-36 or shortform-36 or short-form36 or shortform36 or sf-thirtysix or sfthirtysix or sfthirty-six or sf-thirty-six or shortform-thirtysix or shortform-thirty-six or short-form-thirtysix or short-form-thirty-six).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967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standard gamble*.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0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time adj (tradeoff or trade-off)).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60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TTO.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32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utility adj (cost* or estimat* or index or indice* or measure* or scale* or score* or valu* or weight*)).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55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vignette*.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324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pt-PT" w:eastAsia="ja-JP"/>
              </w:rPr>
            </w:pPr>
            <w:r w:rsidRPr="00AC3937">
              <w:rPr>
                <w:rFonts w:eastAsiaTheme="minorEastAsia" w:cs="Calibri"/>
                <w:sz w:val="20"/>
                <w:szCs w:val="20"/>
                <w:lang w:val="pt-PT" w:eastAsia="ja-JP"/>
              </w:rPr>
              <w:t>visual-analog*-scale*.ti,ab,kf.</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6942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or/55-8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7246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HSUV</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2 and 8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17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ungCA + HSUV</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9</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4 and 8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65</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ung non-CA + HSUV</w:t>
            </w: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0</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88 or 8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320</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1</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ase Reports.pt. or (case report? or case study or case studies).ti.) not (review* or trial*).ti,ab,kf,hw.</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10202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2</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comment/ or editorial/ or (comment or editorial or news or newspaper article).pt.</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163008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3</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exp Animals/ or Models, Animal/ or Disease Models, Animal/) not Humans/</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506588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4</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animal or animals or canine* or dog or dogs or feline or hamster* or lamb or lambs or mice or monkey or monkeys or mouse or murine or pig or pigs or piglet* or porcine or primate* or rabbit* or rats or rat or rodent* or sheep* or veterinar*) not (human* or patient*)).mp.</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493009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5</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0 not (or/91-94)</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171</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6</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imit 95 to yr="2012 -Current"</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079</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7</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remove duplicates from 96</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2072</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p>
        </w:tc>
      </w:tr>
      <w:tr w:rsidR="004E23CE" w:rsidRPr="00AC3937" w:rsidTr="00720633">
        <w:trPr>
          <w:tblCellSpacing w:w="15" w:type="dxa"/>
        </w:trPr>
        <w:tc>
          <w:tcPr>
            <w:tcW w:w="664"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98</w:t>
            </w:r>
          </w:p>
        </w:tc>
        <w:tc>
          <w:tcPr>
            <w:tcW w:w="5303" w:type="dxa"/>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9 or 97</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3593</w:t>
            </w:r>
          </w:p>
        </w:tc>
        <w:tc>
          <w:tcPr>
            <w:tcW w:w="0" w:type="auto"/>
            <w:vAlign w:val="center"/>
            <w:hideMark/>
          </w:tcPr>
          <w:p w:rsidR="004E23CE" w:rsidRPr="00AC3937" w:rsidRDefault="004E23CE" w:rsidP="00720633">
            <w:pPr>
              <w:spacing w:after="0" w:line="240" w:lineRule="auto"/>
              <w:rPr>
                <w:rFonts w:eastAsiaTheme="minorEastAsia" w:cs="Calibri"/>
                <w:sz w:val="20"/>
                <w:szCs w:val="20"/>
                <w:lang w:val="en-CA" w:eastAsia="ja-JP"/>
              </w:rPr>
            </w:pPr>
            <w:r w:rsidRPr="00AC3937">
              <w:rPr>
                <w:rFonts w:eastAsiaTheme="minorEastAsia" w:cs="Calibri"/>
                <w:sz w:val="20"/>
                <w:szCs w:val="20"/>
                <w:lang w:val="en-CA" w:eastAsia="ja-JP"/>
              </w:rPr>
              <w:t>LungCA Screening preferences/acceptability OR LungCA HSUV</w:t>
            </w:r>
          </w:p>
        </w:tc>
      </w:tr>
    </w:tbl>
    <w:p w:rsidR="004E23CE" w:rsidRPr="00AC3937" w:rsidRDefault="004E23CE" w:rsidP="004E23CE">
      <w:pPr>
        <w:spacing w:after="0" w:line="240" w:lineRule="auto"/>
        <w:rPr>
          <w:rFonts w:eastAsiaTheme="minorEastAsia" w:cs="Calibri"/>
          <w:sz w:val="20"/>
          <w:szCs w:val="20"/>
          <w:lang w:val="en-CA" w:eastAsia="ja-JP"/>
        </w:rPr>
      </w:pPr>
    </w:p>
    <w:p w:rsidR="004E23CE" w:rsidRDefault="004E23CE" w:rsidP="004E23CE"/>
    <w:p w:rsidR="004E23CE" w:rsidRDefault="004E23CE">
      <w:pPr>
        <w:rPr>
          <w:b/>
        </w:rPr>
      </w:pPr>
      <w:r>
        <w:rPr>
          <w:b/>
        </w:rPr>
        <w:br w:type="page"/>
      </w:r>
    </w:p>
    <w:p w:rsidR="004E23CE" w:rsidRDefault="004E23CE">
      <w:pPr>
        <w:rPr>
          <w:b/>
        </w:rPr>
      </w:pPr>
      <w:r>
        <w:rPr>
          <w:b/>
        </w:rPr>
        <w:t>Key Question 3</w:t>
      </w:r>
    </w:p>
    <w:p w:rsidR="004E23CE" w:rsidRPr="00F059AD" w:rsidRDefault="004E23CE" w:rsidP="004E23CE">
      <w:pPr>
        <w:rPr>
          <w:rFonts w:cstheme="minorHAnsi"/>
          <w:sz w:val="20"/>
          <w:szCs w:val="20"/>
        </w:rPr>
      </w:pPr>
      <w:r w:rsidRPr="00F059AD">
        <w:rPr>
          <w:rFonts w:cstheme="minorHAnsi"/>
          <w:b/>
          <w:bCs/>
          <w:sz w:val="20"/>
          <w:szCs w:val="20"/>
        </w:rPr>
        <w:t>Database(s):</w:t>
      </w:r>
      <w:r w:rsidRPr="00F059AD">
        <w:rPr>
          <w:rFonts w:cstheme="minorHAnsi"/>
          <w:sz w:val="20"/>
          <w:szCs w:val="20"/>
        </w:rPr>
        <w:t xml:space="preserve"> </w:t>
      </w:r>
      <w:r w:rsidRPr="00F059AD">
        <w:rPr>
          <w:rFonts w:cstheme="minorHAnsi"/>
          <w:sz w:val="20"/>
          <w:szCs w:val="20"/>
        </w:rPr>
        <w:tab/>
        <w:t xml:space="preserve">Ovid MEDLINE(R) ALL 1946 to December 02, 2022 </w:t>
      </w:r>
      <w:r w:rsidRPr="00F059AD">
        <w:rPr>
          <w:rFonts w:cstheme="minorHAnsi"/>
          <w:sz w:val="20"/>
          <w:szCs w:val="20"/>
        </w:rPr>
        <w:br/>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567"/>
        <w:gridCol w:w="5548"/>
        <w:gridCol w:w="871"/>
        <w:gridCol w:w="2374"/>
      </w:tblGrid>
      <w:tr w:rsidR="004E23CE" w:rsidRPr="00F059AD" w:rsidTr="00720633">
        <w:trPr>
          <w:tblCellSpacing w:w="15" w:type="dxa"/>
        </w:trPr>
        <w:tc>
          <w:tcPr>
            <w:tcW w:w="522" w:type="dxa"/>
            <w:vAlign w:val="center"/>
            <w:hideMark/>
          </w:tcPr>
          <w:p w:rsidR="004E23CE" w:rsidRPr="00F059AD" w:rsidRDefault="004E23CE" w:rsidP="00720633">
            <w:pPr>
              <w:jc w:val="center"/>
              <w:rPr>
                <w:rFonts w:cstheme="minorHAnsi"/>
                <w:b/>
                <w:bCs/>
                <w:sz w:val="20"/>
                <w:szCs w:val="20"/>
              </w:rPr>
            </w:pPr>
            <w:r w:rsidRPr="00F059AD">
              <w:rPr>
                <w:rFonts w:cstheme="minorHAnsi"/>
                <w:b/>
                <w:bCs/>
                <w:sz w:val="20"/>
                <w:szCs w:val="20"/>
              </w:rPr>
              <w:t>#</w:t>
            </w:r>
          </w:p>
        </w:tc>
        <w:tc>
          <w:tcPr>
            <w:tcW w:w="5518" w:type="dxa"/>
            <w:vAlign w:val="center"/>
            <w:hideMark/>
          </w:tcPr>
          <w:p w:rsidR="004E23CE" w:rsidRPr="00F059AD" w:rsidRDefault="004E23CE" w:rsidP="00720633">
            <w:pPr>
              <w:jc w:val="center"/>
              <w:rPr>
                <w:rFonts w:cstheme="minorHAnsi"/>
                <w:b/>
                <w:bCs/>
                <w:sz w:val="20"/>
                <w:szCs w:val="20"/>
              </w:rPr>
            </w:pPr>
            <w:r w:rsidRPr="00F059AD">
              <w:rPr>
                <w:rFonts w:cstheme="minorHAnsi"/>
                <w:b/>
                <w:bCs/>
                <w:sz w:val="20"/>
                <w:szCs w:val="20"/>
              </w:rPr>
              <w:t>Searches</w:t>
            </w:r>
          </w:p>
        </w:tc>
        <w:tc>
          <w:tcPr>
            <w:tcW w:w="0" w:type="auto"/>
            <w:vAlign w:val="center"/>
            <w:hideMark/>
          </w:tcPr>
          <w:p w:rsidR="004E23CE" w:rsidRPr="00F059AD" w:rsidRDefault="004E23CE" w:rsidP="00720633">
            <w:pPr>
              <w:jc w:val="center"/>
              <w:rPr>
                <w:rFonts w:cstheme="minorHAnsi"/>
                <w:b/>
                <w:bCs/>
                <w:sz w:val="20"/>
                <w:szCs w:val="20"/>
              </w:rPr>
            </w:pPr>
            <w:r w:rsidRPr="00F059AD">
              <w:rPr>
                <w:rFonts w:cstheme="minorHAnsi"/>
                <w:b/>
                <w:bCs/>
                <w:sz w:val="20"/>
                <w:szCs w:val="20"/>
              </w:rPr>
              <w:t>Results</w:t>
            </w:r>
          </w:p>
        </w:tc>
        <w:tc>
          <w:tcPr>
            <w:tcW w:w="0" w:type="auto"/>
            <w:vAlign w:val="center"/>
            <w:hideMark/>
          </w:tcPr>
          <w:p w:rsidR="004E23CE" w:rsidRPr="00F059AD" w:rsidRDefault="004E23CE" w:rsidP="00720633">
            <w:pPr>
              <w:jc w:val="center"/>
              <w:rPr>
                <w:rFonts w:cstheme="minorHAnsi"/>
                <w:b/>
                <w:bCs/>
                <w:sz w:val="20"/>
                <w:szCs w:val="20"/>
              </w:rPr>
            </w:pPr>
            <w:r w:rsidRPr="00F059AD">
              <w:rPr>
                <w:rFonts w:cstheme="minorHAnsi"/>
                <w:b/>
                <w:bCs/>
                <w:sz w:val="20"/>
                <w:szCs w:val="20"/>
              </w:rPr>
              <w:t>Annotations</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Lung Neoplasms/</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67326</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bronchial or lung or pulmonary) adj3 (adenocarcinoma or cancer* or carcinoma or lesion* or malignan* or mass$2 or neoplasm* or tumo?r* or nodule*)).ti,ab,kf.</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00068</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1 or 2</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80247</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LungCA</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arly Detection of Cancer/</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5688</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Mass Screening/</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15160</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6</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screen* or detect*).ti,ab,kf.</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418807</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7</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or/4-6</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449838</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Screening</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8</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3 and 7</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63012</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LungCA Screening</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9</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nodule adj3 threshold*) or (nodule adj3 evaluat*) or (nodule adj3 classifi*) or (nodule adj3 categor*)).ti,ab,kf.</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029</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0</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BIMC or Bayesian Inference Malignancy Calculator or "Bayesian Method" or "Brock University cancer prediction equation" or "Lung Nodule Malignancy Risk Calculator" or "McWilliams nodule malignancy score for risk prediction" or "Solitary Pulmonary Nodule Malignancy Risk Score" or "Mayo Clinic Model" or "UKLS Nodule Risk" or UKLS-NRM or uklsnrm or ("UK Lung Screen" adj3 model) or ((BTS or British Thoracic Society) adj4 nodule)).ti,ab,kf.</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025</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1</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Brock or Herder or Mayo or McWilliams or Pan-CAN or PanCAN or Pan-Canadian Early Detection of Lung Cancer or "Veterans Administration") adj3 (calculat* or score* or risk* or tool or model)).ti,ab,kf.</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653</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2</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Lung cancer risk assessment tool" or "Lung cancer death risk assessment tool" or LCRAT or LCDRAT or "multiscale lung nodule prediction strategy" or "Vancouver Risk Calculator" or "BTS guidelines" or "British Thoracic Society guidelines").ti,ab,kf.</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53</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3</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Lung CT Screening Reporting and Data System" or lung-RADs or lungRADS or I-ELCAP or NODCAT or "Pulmonary Nodule Plasma Proteomic Classifier").ti,ab,kf.</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31</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4</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or/9-13</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7085</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5</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limit 14 to yr="2012 -Current"</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5086</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6</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Predictive Value of Tests"/</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21854</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7</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Risk/</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360343</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8</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Sensitivity and Specificity"/</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642042</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19</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assessment-tool$1.ti,ab.</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3458</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0</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micro-simulation* or microsimulation).ti,ab.</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832</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1</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predict* adj3 (clinical or model* or outcome* or rule$1 or scor*)).ti,ab.</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27299</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2</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risk adj3 (assessment$1 or clinical or death or model$1 or mortality or predict* or target*)).ti,ab.</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31455</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3</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simulation-model$1.ti,ab.</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1540</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4</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Statistical model$1.ti,ab.</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6076</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5</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Bach or Hoggart or "Hunt Lung Cancer" or Kovalchik or Knoke or "Liverpool lung project risk" or LLP or "UKLS Nodule Risk" or Spitz or Mookgavkar or "Moolgavkar and Knudson" or "Two-Stage Clonal Expansion" or TSCE) adj3 (model or score)).ti,ab.</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31</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6</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PLCO adj3 (calculator or model or score or tool)).ti,ab.</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0</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7</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or/16-26</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357006</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8</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limit 27 to yr="2019-Current"</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465470</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Other RPM: 2019-current</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29</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15 or 28</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470066</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Nodule 2012-current OR Other RPM 2019-current</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0</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8 and 29</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916</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LungCA screening + (nodule or RPM)</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1</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pidemiologic studies/</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9209</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2</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case control studies/</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373066</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3</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cohort studies/</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422156</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4</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ase control.t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48431</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5</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ohort adj (study or studies)).t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93201</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6</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ohort analy$.t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0992</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7</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Follow-up or followup) adj (study or studies)).t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55650</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8</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observational adj (study or studies)).t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49927</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39</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Longitudinal.t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306375</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0</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Retrospective.t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700569</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1</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ross-sectional or crosssectional).t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480040</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2</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ross-sectional studies/</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448611</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3</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ontrol and (group* or study)) or (time and factors) or program or survey* or ci or cohort or comparative-stud* or evaluation-studies or follow-up*).mp.</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8355037</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4</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or/31-43</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9361243</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Non-RCT study designs</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5</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Validation Study/</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09092</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6</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Sensitivity and Specificity"/</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642042</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7</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validat* or validity or sensitiv* or specific* or reliability or reliable).ti,ab,kf.</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5598879</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8</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or/45-47</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5904145</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Validation studies</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49</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44 or 48</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3165133</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Non-RCTs or validation studies</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0</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30 and 49</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522</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LungCA Screening + (nodule 2012-current OR other RPM 2019-current) + Study Designs</w:t>
            </w: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1</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ase Reports.pt. or (case report? or case study or case studies).ti.) not (review* or trial*).ti,ab,kf,h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105067</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2</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omment/ or editorial/ or (comment or editorial or news or newspaper article).pt.</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634199</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3</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ase Reports.pt. or (case report? or case study or case studies).ti.) not (review* or trial*).ti,ab,kf,hw.</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105067</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4</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comment/ or editorial/ or (comment or editorial or news or newspaper article).pt.</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1634199</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5</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exp Animals/ or Models, Animal/ or Disease Models, Animal/) not Humans/</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5071031</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6</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animal or animals or canine* or dog or dogs or feline or hamster* or lamb or lambs or mice or monkey or monkeys or mouse or murine or pig or pigs or piglet* or porcine or primate* or rabbit* or rats or rat or rodent* or sheep* or veterinar*) not (human* or patient*)).mp.</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4937037</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7</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50 not (or/51-56)</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476</w:t>
            </w:r>
          </w:p>
        </w:tc>
        <w:tc>
          <w:tcPr>
            <w:tcW w:w="0" w:type="auto"/>
            <w:vAlign w:val="center"/>
            <w:hideMark/>
          </w:tcPr>
          <w:p w:rsidR="004E23CE" w:rsidRPr="00F059AD" w:rsidRDefault="004E23CE" w:rsidP="00720633">
            <w:pPr>
              <w:rPr>
                <w:rFonts w:cstheme="minorHAnsi"/>
                <w:sz w:val="20"/>
                <w:szCs w:val="20"/>
              </w:rPr>
            </w:pPr>
          </w:p>
        </w:tc>
      </w:tr>
      <w:tr w:rsidR="004E23CE" w:rsidRPr="00F059AD" w:rsidTr="00720633">
        <w:trPr>
          <w:tblCellSpacing w:w="15" w:type="dxa"/>
        </w:trPr>
        <w:tc>
          <w:tcPr>
            <w:tcW w:w="522" w:type="dxa"/>
            <w:vAlign w:val="center"/>
            <w:hideMark/>
          </w:tcPr>
          <w:p w:rsidR="004E23CE" w:rsidRPr="00F059AD" w:rsidRDefault="004E23CE" w:rsidP="00720633">
            <w:pPr>
              <w:rPr>
                <w:rFonts w:cstheme="minorHAnsi"/>
                <w:sz w:val="20"/>
                <w:szCs w:val="20"/>
              </w:rPr>
            </w:pPr>
            <w:r w:rsidRPr="00F059AD">
              <w:rPr>
                <w:rFonts w:cstheme="minorHAnsi"/>
                <w:sz w:val="20"/>
                <w:szCs w:val="20"/>
              </w:rPr>
              <w:t>58</w:t>
            </w:r>
          </w:p>
        </w:tc>
        <w:tc>
          <w:tcPr>
            <w:tcW w:w="5518" w:type="dxa"/>
            <w:vAlign w:val="center"/>
            <w:hideMark/>
          </w:tcPr>
          <w:p w:rsidR="004E23CE" w:rsidRPr="00F059AD" w:rsidRDefault="004E23CE" w:rsidP="00720633">
            <w:pPr>
              <w:rPr>
                <w:rFonts w:cstheme="minorHAnsi"/>
                <w:sz w:val="20"/>
                <w:szCs w:val="20"/>
              </w:rPr>
            </w:pPr>
            <w:r w:rsidRPr="00F059AD">
              <w:rPr>
                <w:rFonts w:cstheme="minorHAnsi"/>
                <w:sz w:val="20"/>
                <w:szCs w:val="20"/>
              </w:rPr>
              <w:t>remove duplicates from 57</w:t>
            </w:r>
          </w:p>
        </w:tc>
        <w:tc>
          <w:tcPr>
            <w:tcW w:w="0" w:type="auto"/>
            <w:vAlign w:val="center"/>
            <w:hideMark/>
          </w:tcPr>
          <w:p w:rsidR="004E23CE" w:rsidRPr="00F059AD" w:rsidRDefault="004E23CE" w:rsidP="00720633">
            <w:pPr>
              <w:rPr>
                <w:rFonts w:cstheme="minorHAnsi"/>
                <w:sz w:val="20"/>
                <w:szCs w:val="20"/>
              </w:rPr>
            </w:pPr>
            <w:r w:rsidRPr="00F059AD">
              <w:rPr>
                <w:rFonts w:cstheme="minorHAnsi"/>
                <w:sz w:val="20"/>
                <w:szCs w:val="20"/>
              </w:rPr>
              <w:t>2471</w:t>
            </w:r>
          </w:p>
        </w:tc>
        <w:tc>
          <w:tcPr>
            <w:tcW w:w="0" w:type="auto"/>
            <w:vAlign w:val="center"/>
            <w:hideMark/>
          </w:tcPr>
          <w:p w:rsidR="004E23CE" w:rsidRPr="00F059AD" w:rsidRDefault="004E23CE" w:rsidP="00720633">
            <w:pPr>
              <w:rPr>
                <w:rFonts w:cstheme="minorHAnsi"/>
                <w:sz w:val="20"/>
                <w:szCs w:val="20"/>
              </w:rPr>
            </w:pPr>
          </w:p>
        </w:tc>
      </w:tr>
    </w:tbl>
    <w:p w:rsidR="004E23CE" w:rsidRPr="00F059AD" w:rsidRDefault="004E23CE" w:rsidP="004E23CE">
      <w:pPr>
        <w:rPr>
          <w:rFonts w:cstheme="minorHAnsi"/>
          <w:b/>
          <w:bCs/>
          <w:sz w:val="20"/>
          <w:szCs w:val="20"/>
        </w:rPr>
      </w:pPr>
    </w:p>
    <w:p w:rsidR="004E23CE" w:rsidRPr="00F059AD" w:rsidRDefault="004E23CE" w:rsidP="004E23CE">
      <w:pPr>
        <w:rPr>
          <w:rFonts w:cstheme="minorHAnsi"/>
          <w:sz w:val="20"/>
          <w:szCs w:val="20"/>
        </w:rPr>
      </w:pPr>
    </w:p>
    <w:p w:rsidR="004E23CE" w:rsidRPr="004E23CE" w:rsidRDefault="004E23CE">
      <w:pPr>
        <w:rPr>
          <w:b/>
        </w:rPr>
      </w:pPr>
    </w:p>
    <w:sectPr w:rsidR="004E23CE" w:rsidRPr="004E23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3CE"/>
    <w:rsid w:val="00026355"/>
    <w:rsid w:val="00032650"/>
    <w:rsid w:val="00042275"/>
    <w:rsid w:val="00064AEF"/>
    <w:rsid w:val="00073A1F"/>
    <w:rsid w:val="00075C30"/>
    <w:rsid w:val="000821A7"/>
    <w:rsid w:val="0009426B"/>
    <w:rsid w:val="000961E1"/>
    <w:rsid w:val="000A0F61"/>
    <w:rsid w:val="000D54AA"/>
    <w:rsid w:val="000E20D6"/>
    <w:rsid w:val="000F043A"/>
    <w:rsid w:val="000F4D8A"/>
    <w:rsid w:val="00114547"/>
    <w:rsid w:val="00123325"/>
    <w:rsid w:val="0013145C"/>
    <w:rsid w:val="0017597D"/>
    <w:rsid w:val="001C448F"/>
    <w:rsid w:val="001E646A"/>
    <w:rsid w:val="00236509"/>
    <w:rsid w:val="00237F9A"/>
    <w:rsid w:val="00254880"/>
    <w:rsid w:val="002606B5"/>
    <w:rsid w:val="002763CF"/>
    <w:rsid w:val="00290BA3"/>
    <w:rsid w:val="00294F33"/>
    <w:rsid w:val="0029536A"/>
    <w:rsid w:val="002E3351"/>
    <w:rsid w:val="00334BE8"/>
    <w:rsid w:val="00337143"/>
    <w:rsid w:val="00346A7F"/>
    <w:rsid w:val="00350BEC"/>
    <w:rsid w:val="0035516B"/>
    <w:rsid w:val="003715A3"/>
    <w:rsid w:val="00390151"/>
    <w:rsid w:val="00392DB7"/>
    <w:rsid w:val="0039673B"/>
    <w:rsid w:val="003B7CD3"/>
    <w:rsid w:val="003C1A3E"/>
    <w:rsid w:val="003D4F1A"/>
    <w:rsid w:val="003E64F7"/>
    <w:rsid w:val="003E6986"/>
    <w:rsid w:val="0040076A"/>
    <w:rsid w:val="00445102"/>
    <w:rsid w:val="00450C6E"/>
    <w:rsid w:val="00460790"/>
    <w:rsid w:val="00464EDC"/>
    <w:rsid w:val="004C1C94"/>
    <w:rsid w:val="004C23E6"/>
    <w:rsid w:val="004E23CE"/>
    <w:rsid w:val="004F693A"/>
    <w:rsid w:val="0050542A"/>
    <w:rsid w:val="005137E5"/>
    <w:rsid w:val="0051531D"/>
    <w:rsid w:val="005224AD"/>
    <w:rsid w:val="005544AB"/>
    <w:rsid w:val="00557C07"/>
    <w:rsid w:val="0056378F"/>
    <w:rsid w:val="00565FD1"/>
    <w:rsid w:val="005A0571"/>
    <w:rsid w:val="005A1BFF"/>
    <w:rsid w:val="005F361F"/>
    <w:rsid w:val="0063202B"/>
    <w:rsid w:val="00660789"/>
    <w:rsid w:val="00665F96"/>
    <w:rsid w:val="006A0563"/>
    <w:rsid w:val="006A3020"/>
    <w:rsid w:val="006B713E"/>
    <w:rsid w:val="006C12FC"/>
    <w:rsid w:val="006D1CEF"/>
    <w:rsid w:val="006F4E19"/>
    <w:rsid w:val="00703AAB"/>
    <w:rsid w:val="00727F93"/>
    <w:rsid w:val="007328A5"/>
    <w:rsid w:val="00733D92"/>
    <w:rsid w:val="00792E0E"/>
    <w:rsid w:val="007C5B62"/>
    <w:rsid w:val="007E7BBA"/>
    <w:rsid w:val="00803119"/>
    <w:rsid w:val="00820896"/>
    <w:rsid w:val="0082258F"/>
    <w:rsid w:val="00835F37"/>
    <w:rsid w:val="00856BB0"/>
    <w:rsid w:val="00861962"/>
    <w:rsid w:val="00875EA2"/>
    <w:rsid w:val="0088331F"/>
    <w:rsid w:val="008865D4"/>
    <w:rsid w:val="008A0A98"/>
    <w:rsid w:val="008B55B1"/>
    <w:rsid w:val="008B5D6F"/>
    <w:rsid w:val="008F0CD4"/>
    <w:rsid w:val="00915554"/>
    <w:rsid w:val="009245DE"/>
    <w:rsid w:val="009456A8"/>
    <w:rsid w:val="00950DEE"/>
    <w:rsid w:val="00956AA7"/>
    <w:rsid w:val="00983EF8"/>
    <w:rsid w:val="00986D0B"/>
    <w:rsid w:val="00987FD0"/>
    <w:rsid w:val="009A0581"/>
    <w:rsid w:val="009D2287"/>
    <w:rsid w:val="009E0FB8"/>
    <w:rsid w:val="009E574B"/>
    <w:rsid w:val="009E60DD"/>
    <w:rsid w:val="009F6EF5"/>
    <w:rsid w:val="00A41A19"/>
    <w:rsid w:val="00A46B36"/>
    <w:rsid w:val="00A717CF"/>
    <w:rsid w:val="00A73A66"/>
    <w:rsid w:val="00A90BBA"/>
    <w:rsid w:val="00AA54EF"/>
    <w:rsid w:val="00AB24CF"/>
    <w:rsid w:val="00AC2852"/>
    <w:rsid w:val="00AC75D3"/>
    <w:rsid w:val="00AD30FB"/>
    <w:rsid w:val="00AD5B3A"/>
    <w:rsid w:val="00AF63F3"/>
    <w:rsid w:val="00B036D5"/>
    <w:rsid w:val="00B16C97"/>
    <w:rsid w:val="00B20FEB"/>
    <w:rsid w:val="00B35137"/>
    <w:rsid w:val="00B46F4C"/>
    <w:rsid w:val="00B53CB6"/>
    <w:rsid w:val="00B6056C"/>
    <w:rsid w:val="00B84704"/>
    <w:rsid w:val="00BE40CE"/>
    <w:rsid w:val="00BF1572"/>
    <w:rsid w:val="00C353DE"/>
    <w:rsid w:val="00C37100"/>
    <w:rsid w:val="00C50251"/>
    <w:rsid w:val="00C55A2C"/>
    <w:rsid w:val="00C81B36"/>
    <w:rsid w:val="00C869E8"/>
    <w:rsid w:val="00CB2041"/>
    <w:rsid w:val="00CC0DBA"/>
    <w:rsid w:val="00CC5E81"/>
    <w:rsid w:val="00CC70EB"/>
    <w:rsid w:val="00CC73FE"/>
    <w:rsid w:val="00CD4250"/>
    <w:rsid w:val="00CD4C3E"/>
    <w:rsid w:val="00CF2125"/>
    <w:rsid w:val="00D10D8C"/>
    <w:rsid w:val="00D41941"/>
    <w:rsid w:val="00D53521"/>
    <w:rsid w:val="00D614B5"/>
    <w:rsid w:val="00D83E53"/>
    <w:rsid w:val="00D85316"/>
    <w:rsid w:val="00D9349C"/>
    <w:rsid w:val="00DF05D4"/>
    <w:rsid w:val="00E07BB0"/>
    <w:rsid w:val="00E440B1"/>
    <w:rsid w:val="00E50A65"/>
    <w:rsid w:val="00E63B72"/>
    <w:rsid w:val="00E72C92"/>
    <w:rsid w:val="00E95B1B"/>
    <w:rsid w:val="00E96365"/>
    <w:rsid w:val="00EB06E1"/>
    <w:rsid w:val="00ED08DB"/>
    <w:rsid w:val="00F22986"/>
    <w:rsid w:val="00F231CE"/>
    <w:rsid w:val="00F31482"/>
    <w:rsid w:val="00F336FB"/>
    <w:rsid w:val="00F83A92"/>
    <w:rsid w:val="00F87CB6"/>
    <w:rsid w:val="00F915DC"/>
    <w:rsid w:val="00FB19F8"/>
    <w:rsid w:val="00FC2CA5"/>
    <w:rsid w:val="00FE39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DD9DC7"/>
  <w15:chartTrackingRefBased/>
  <w15:docId w15:val="{1A72FCED-157E-4AA1-8934-1945273FC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B64A8A-7760-4BEB-B771-362FF34A0A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4</Pages>
  <Words>2845</Words>
  <Characters>16222</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FoMD</Company>
  <LinksUpToDate>false</LinksUpToDate>
  <CharactersWithSpaces>19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Pillay</dc:creator>
  <cp:keywords/>
  <dc:description/>
  <cp:lastModifiedBy>Tinambacan, Rizza</cp:lastModifiedBy>
  <cp:revision>2</cp:revision>
  <dcterms:created xsi:type="dcterms:W3CDTF">2023-01-12T00:37:00Z</dcterms:created>
  <dcterms:modified xsi:type="dcterms:W3CDTF">2024-03-13T03:52:00Z</dcterms:modified>
</cp:coreProperties>
</file>